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default" w:ascii="Times New Roman" w:hAnsi="Times New Roman" w:cs="Times New Roman"/>
          <w:b/>
          <w:lang w:val="en-US" w:eastAsia="zh-CN"/>
        </w:rPr>
        <w:t>Proportions of prior edges vs true edges under different PCC thresholds</w:t>
      </w:r>
    </w:p>
    <w:tbl>
      <w:tblPr>
        <w:tblStyle w:val="5"/>
        <w:tblW w:w="10200" w:type="dxa"/>
        <w:tblInd w:w="-576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dashSmallGap" w:color="000000" w:sz="4" w:space="0"/>
          <w:insideV w:val="dashSmallGap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688"/>
        <w:gridCol w:w="698"/>
        <w:gridCol w:w="672"/>
        <w:gridCol w:w="699"/>
        <w:gridCol w:w="684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585" w:type="dxa"/>
            <w:vMerge w:val="restart"/>
            <w:tcBorders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Data</w:t>
            </w:r>
          </w:p>
        </w:tc>
        <w:tc>
          <w:tcPr>
            <w:tcW w:w="1386" w:type="dxa"/>
            <w:gridSpan w:val="2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dge_types</w:t>
            </w:r>
          </w:p>
        </w:tc>
        <w:tc>
          <w:tcPr>
            <w:tcW w:w="137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rior network</w:t>
            </w:r>
          </w:p>
        </w:tc>
        <w:tc>
          <w:tcPr>
            <w:tcW w:w="6858" w:type="dxa"/>
            <w:gridSpan w:val="10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earson correlation coefficient threshold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85" w:type="dxa"/>
            <w:vMerge w:val="continue"/>
            <w:tcBorders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left w:val="single" w:color="auto" w:sz="8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art</w:t>
            </w:r>
          </w:p>
        </w:tc>
        <w:tc>
          <w:tcPr>
            <w:tcW w:w="698" w:type="dxa"/>
            <w:tcBorders>
              <w:left w:val="dashSmallGap" w:color="000000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nd</w:t>
            </w:r>
          </w:p>
        </w:tc>
        <w:tc>
          <w:tcPr>
            <w:tcW w:w="672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ior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uth</w:t>
            </w:r>
          </w:p>
        </w:tc>
        <w:tc>
          <w:tcPr>
            <w:tcW w:w="684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ior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uth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ior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uth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ior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uth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ior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uth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ior</w:t>
            </w:r>
          </w:p>
        </w:tc>
        <w:tc>
          <w:tcPr>
            <w:tcW w:w="686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uth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restart"/>
            <w:tcBorders>
              <w:top w:val="single" w:color="000000" w:sz="8" w:space="0"/>
              <w:bottom w:val="nil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  <w:t>BM</w:t>
            </w:r>
          </w:p>
        </w:tc>
        <w:tc>
          <w:tcPr>
            <w:tcW w:w="688" w:type="dxa"/>
            <w:tcBorders>
              <w:top w:val="single" w:color="000000" w:sz="8" w:space="0"/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tcBorders>
              <w:top w:val="single" w:color="000000" w:sz="8" w:space="0"/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7773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8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nil"/>
              <w:bottom w:val="nil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restart"/>
            <w:tcBorders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vMerge w:val="restart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974684</w:t>
            </w:r>
          </w:p>
        </w:tc>
        <w:tc>
          <w:tcPr>
            <w:tcW w:w="69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4622</w:t>
            </w:r>
          </w:p>
        </w:tc>
        <w:tc>
          <w:tcPr>
            <w:tcW w:w="1370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5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nil"/>
              <w:bottom w:val="nil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36775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6866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1075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3538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2158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8863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4481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381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95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9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nil"/>
              <w:bottom w:val="nil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1015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32"/>
                <w:szCs w:val="3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nil"/>
              <w:bottom w:val="nil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61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nil"/>
              <w:bottom w:val="nil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9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restart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  <w:t>K562</w:t>
            </w:r>
          </w:p>
        </w:tc>
        <w:tc>
          <w:tcPr>
            <w:tcW w:w="688" w:type="dxa"/>
            <w:tcBorders>
              <w:top w:val="single" w:color="000000" w:sz="8" w:space="0"/>
              <w:left w:val="single" w:color="auto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3501</w:t>
            </w:r>
          </w:p>
        </w:tc>
        <w:tc>
          <w:tcPr>
            <w:tcW w:w="699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restart"/>
            <w:tcBorders>
              <w:top w:val="dashSmallGap" w:color="000000" w:sz="4" w:space="0"/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vMerge w:val="restart"/>
            <w:tcBorders>
              <w:top w:val="dashSmallGap" w:color="000000" w:sz="4" w:space="0"/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1019951</w:t>
            </w:r>
          </w:p>
        </w:tc>
        <w:tc>
          <w:tcPr>
            <w:tcW w:w="699" w:type="dxa"/>
            <w:vMerge w:val="restart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27272</w:t>
            </w:r>
          </w:p>
        </w:tc>
        <w:tc>
          <w:tcPr>
            <w:tcW w:w="1370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5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38220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9418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64907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4938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5424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4803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3964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1033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343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88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restart"/>
            <w:tcBorders>
              <w:top w:val="dashSmallGap" w:color="000000" w:sz="4" w:space="0"/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vMerge w:val="restart"/>
            <w:tcBorders>
              <w:top w:val="dashSmallGap" w:color="000000" w:sz="4" w:space="0"/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06018</w:t>
            </w:r>
          </w:p>
        </w:tc>
        <w:tc>
          <w:tcPr>
            <w:tcW w:w="699" w:type="dxa"/>
            <w:vMerge w:val="restart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20486</w:t>
            </w:r>
            <w:bookmarkStart w:id="0" w:name="_GoBack"/>
            <w:bookmarkEnd w:id="0"/>
          </w:p>
        </w:tc>
        <w:tc>
          <w:tcPr>
            <w:tcW w:w="1370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5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7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continue"/>
            <w:tcBorders>
              <w:top w:val="dashSmallGap" w:color="000000" w:sz="4" w:space="0"/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top w:val="dashSmallGap" w:color="000000" w:sz="4" w:space="0"/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5526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3384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2023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0046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67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277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101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87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99</w:t>
            </w:r>
          </w:p>
        </w:tc>
        <w:tc>
          <w:tcPr>
            <w:tcW w:w="686" w:type="dxa"/>
            <w:tcBorders>
              <w:top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top w:val="dashSmallGap" w:color="000000" w:sz="4" w:space="0"/>
              <w:left w:val="single" w:color="auto" w:sz="8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top w:val="dashSmallGap" w:color="000000" w:sz="4" w:space="0"/>
              <w:left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</w:t>
            </w:r>
          </w:p>
        </w:tc>
        <w:tc>
          <w:tcPr>
            <w:tcW w:w="672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171</w:t>
            </w:r>
          </w:p>
        </w:tc>
        <w:tc>
          <w:tcPr>
            <w:tcW w:w="699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top w:val="dashSmallGap" w:color="auto" w:sz="4" w:space="0"/>
              <w:left w:val="single" w:color="auto" w:sz="8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top w:val="dashSmallGap" w:color="auto" w:sz="4" w:space="0"/>
              <w:left w:val="dashSmallGap" w:color="000000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910</w:t>
            </w:r>
          </w:p>
        </w:tc>
        <w:tc>
          <w:tcPr>
            <w:tcW w:w="699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auto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restart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  <w:t>HCT116</w:t>
            </w:r>
          </w:p>
        </w:tc>
        <w:tc>
          <w:tcPr>
            <w:tcW w:w="688" w:type="dxa"/>
            <w:tcBorders>
              <w:top w:val="single" w:color="000000" w:sz="8" w:space="0"/>
              <w:left w:val="single" w:color="auto" w:sz="8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4582</w:t>
            </w:r>
          </w:p>
        </w:tc>
        <w:tc>
          <w:tcPr>
            <w:tcW w:w="699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restart"/>
            <w:tcBorders>
              <w:top w:val="dashSmallGap" w:color="000000" w:sz="4" w:space="0"/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vMerge w:val="restart"/>
            <w:tcBorders>
              <w:top w:val="dashSmallGap" w:color="000000" w:sz="4" w:space="0"/>
              <w:left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op w:val="dashSmallGap" w:color="000000" w:sz="4" w:space="0"/>
              <w:left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38870</w:t>
            </w:r>
          </w:p>
        </w:tc>
        <w:tc>
          <w:tcPr>
            <w:tcW w:w="699" w:type="dxa"/>
            <w:vMerge w:val="restart"/>
            <w:tcBorders>
              <w:top w:val="dashSmallGap" w:color="000000" w:sz="4" w:space="0"/>
              <w:left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0269</w:t>
            </w:r>
          </w:p>
        </w:tc>
        <w:tc>
          <w:tcPr>
            <w:tcW w:w="1370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5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67410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742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17874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773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7662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382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5562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104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418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6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restart"/>
            <w:tcBorders>
              <w:top w:val="dashSmallGap" w:color="000000" w:sz="4" w:space="0"/>
              <w:left w:val="single" w:color="auto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vMerge w:val="restart"/>
            <w:tcBorders>
              <w:top w:val="dashSmallGap" w:color="000000" w:sz="4" w:space="0"/>
              <w:left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op w:val="dashSmallGap" w:color="000000" w:sz="4" w:space="0"/>
              <w:left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9083</w:t>
            </w:r>
          </w:p>
        </w:tc>
        <w:tc>
          <w:tcPr>
            <w:tcW w:w="699" w:type="dxa"/>
            <w:vMerge w:val="restart"/>
            <w:tcBorders>
              <w:top w:val="dashSmallGap" w:color="000000" w:sz="4" w:space="0"/>
              <w:left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449</w:t>
            </w:r>
          </w:p>
        </w:tc>
        <w:tc>
          <w:tcPr>
            <w:tcW w:w="1370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5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7422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0479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9388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877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408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920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427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140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418</w:t>
            </w: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6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tcBorders>
              <w:top w:val="dashSmallGap" w:color="000000" w:sz="4" w:space="0"/>
              <w:left w:val="single" w:color="auto" w:sz="8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</w:t>
            </w:r>
          </w:p>
        </w:tc>
        <w:tc>
          <w:tcPr>
            <w:tcW w:w="67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149</w:t>
            </w:r>
          </w:p>
        </w:tc>
        <w:tc>
          <w:tcPr>
            <w:tcW w:w="69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top w:val="single" w:color="000000" w:sz="8" w:space="0"/>
              <w:bottom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tcBorders>
              <w:top w:val="dashSmallGap" w:color="000000" w:sz="4" w:space="0"/>
              <w:left w:val="single" w:color="auto" w:sz="8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71</w:t>
            </w:r>
          </w:p>
        </w:tc>
        <w:tc>
          <w:tcPr>
            <w:tcW w:w="699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  <w:right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dashSmallGap" w:color="000000" w:sz="4" w:space="0"/>
              <w:left w:val="dashSmallGap" w:color="000000" w:sz="4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restart"/>
            <w:tcBorders>
              <w:top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  <w:t>A549</w:t>
            </w:r>
          </w:p>
        </w:tc>
        <w:tc>
          <w:tcPr>
            <w:tcW w:w="688" w:type="dxa"/>
            <w:tcBorders>
              <w:top w:val="single" w:color="000000" w:sz="8" w:space="0"/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tcBorders>
              <w:top w:val="single" w:color="000000" w:sz="8" w:space="0"/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5013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restart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vMerge w:val="restart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28974</w:t>
            </w:r>
          </w:p>
        </w:tc>
        <w:tc>
          <w:tcPr>
            <w:tcW w:w="69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6412</w:t>
            </w:r>
          </w:p>
        </w:tc>
        <w:tc>
          <w:tcPr>
            <w:tcW w:w="1370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5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20537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618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6412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746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956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32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90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6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8</w:t>
            </w:r>
          </w:p>
        </w:tc>
        <w:tc>
          <w:tcPr>
            <w:tcW w:w="686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restart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vMerge w:val="restart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74522</w:t>
            </w:r>
          </w:p>
        </w:tc>
        <w:tc>
          <w:tcPr>
            <w:tcW w:w="69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7332</w:t>
            </w:r>
          </w:p>
        </w:tc>
        <w:tc>
          <w:tcPr>
            <w:tcW w:w="1370" w:type="dxa"/>
            <w:gridSpan w:val="2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5</w:t>
            </w:r>
          </w:p>
        </w:tc>
        <w:tc>
          <w:tcPr>
            <w:tcW w:w="1372" w:type="dxa"/>
            <w:gridSpan w:val="2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353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602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495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018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019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664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827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528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785</w:t>
            </w:r>
          </w:p>
        </w:tc>
        <w:tc>
          <w:tcPr>
            <w:tcW w:w="686" w:type="dxa"/>
            <w:tcBorders>
              <w:top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49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303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8" w:type="dxa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93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restart"/>
            <w:tcBorders>
              <w:top w:val="single" w:color="000000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  <w:t>GM12878</w:t>
            </w:r>
          </w:p>
        </w:tc>
        <w:tc>
          <w:tcPr>
            <w:tcW w:w="688" w:type="dxa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89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restart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98" w:type="dxa"/>
            <w:vMerge w:val="restart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38829</w:t>
            </w:r>
          </w:p>
        </w:tc>
        <w:tc>
          <w:tcPr>
            <w:tcW w:w="69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37570</w:t>
            </w:r>
          </w:p>
        </w:tc>
        <w:tc>
          <w:tcPr>
            <w:tcW w:w="137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15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2053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019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641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279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956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87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9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0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restart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vMerge w:val="restart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7327</w:t>
            </w:r>
          </w:p>
        </w:tc>
        <w:tc>
          <w:tcPr>
            <w:tcW w:w="69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899</w:t>
            </w:r>
          </w:p>
        </w:tc>
        <w:tc>
          <w:tcPr>
            <w:tcW w:w="137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2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3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4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5</w:t>
            </w:r>
          </w:p>
        </w:tc>
        <w:tc>
          <w:tcPr>
            <w:tcW w:w="137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0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vMerge w:val="continue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98" w:type="dxa"/>
            <w:vMerge w:val="continue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9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7353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96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495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19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6019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75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82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58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785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54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813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ashSmallGap" w:color="000000" w:sz="4" w:space="0"/>
            <w:insideV w:val="dashSmallGap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85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tcBorders>
              <w:left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E</w:t>
            </w:r>
          </w:p>
        </w:tc>
        <w:tc>
          <w:tcPr>
            <w:tcW w:w="698" w:type="dxa"/>
            <w:tcBorders>
              <w:left w:val="dashSmallGap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9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</w:tr>
    </w:tbl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31C19"/>
    <w:rsid w:val="00486FE7"/>
    <w:rsid w:val="011771A8"/>
    <w:rsid w:val="011A0D0D"/>
    <w:rsid w:val="014C2051"/>
    <w:rsid w:val="019B3F90"/>
    <w:rsid w:val="01BC3263"/>
    <w:rsid w:val="02B5329A"/>
    <w:rsid w:val="02BA6AF7"/>
    <w:rsid w:val="035F3795"/>
    <w:rsid w:val="04131C19"/>
    <w:rsid w:val="0685693A"/>
    <w:rsid w:val="06AD0B94"/>
    <w:rsid w:val="0849426D"/>
    <w:rsid w:val="08C43964"/>
    <w:rsid w:val="0A2C2501"/>
    <w:rsid w:val="0AED2384"/>
    <w:rsid w:val="0BD8345D"/>
    <w:rsid w:val="0CB525BB"/>
    <w:rsid w:val="0F9854C9"/>
    <w:rsid w:val="0FA51B0B"/>
    <w:rsid w:val="10666EA1"/>
    <w:rsid w:val="112F376D"/>
    <w:rsid w:val="115F08DE"/>
    <w:rsid w:val="11996BE6"/>
    <w:rsid w:val="12994139"/>
    <w:rsid w:val="13EA7A2D"/>
    <w:rsid w:val="1455129C"/>
    <w:rsid w:val="153E1FAC"/>
    <w:rsid w:val="16257D18"/>
    <w:rsid w:val="16C231F8"/>
    <w:rsid w:val="16D833AE"/>
    <w:rsid w:val="17742C42"/>
    <w:rsid w:val="17DA4D40"/>
    <w:rsid w:val="17DF5F08"/>
    <w:rsid w:val="181376A9"/>
    <w:rsid w:val="182E5A2F"/>
    <w:rsid w:val="18D50201"/>
    <w:rsid w:val="19D079C2"/>
    <w:rsid w:val="1A176CE6"/>
    <w:rsid w:val="1AFD34CA"/>
    <w:rsid w:val="1C685BB8"/>
    <w:rsid w:val="1D2A592B"/>
    <w:rsid w:val="1DF86825"/>
    <w:rsid w:val="1F8762BA"/>
    <w:rsid w:val="1FBA72AD"/>
    <w:rsid w:val="225F4E68"/>
    <w:rsid w:val="22833465"/>
    <w:rsid w:val="23A970CF"/>
    <w:rsid w:val="23BE3CB0"/>
    <w:rsid w:val="24BA72E7"/>
    <w:rsid w:val="24DA7201"/>
    <w:rsid w:val="27FF7983"/>
    <w:rsid w:val="28ED6B3B"/>
    <w:rsid w:val="2A756047"/>
    <w:rsid w:val="2AE8467F"/>
    <w:rsid w:val="2BDD6B2B"/>
    <w:rsid w:val="2CFE2C19"/>
    <w:rsid w:val="2D2649E5"/>
    <w:rsid w:val="2DC51318"/>
    <w:rsid w:val="2E69503D"/>
    <w:rsid w:val="2EF20D20"/>
    <w:rsid w:val="2EF32D58"/>
    <w:rsid w:val="311F1390"/>
    <w:rsid w:val="31BB4EA8"/>
    <w:rsid w:val="31F077E7"/>
    <w:rsid w:val="345E603A"/>
    <w:rsid w:val="346B1541"/>
    <w:rsid w:val="34EC71B0"/>
    <w:rsid w:val="350A58CE"/>
    <w:rsid w:val="35DC250B"/>
    <w:rsid w:val="35EA0F48"/>
    <w:rsid w:val="368355D4"/>
    <w:rsid w:val="36A72DDC"/>
    <w:rsid w:val="37B357CC"/>
    <w:rsid w:val="37B90545"/>
    <w:rsid w:val="37F4595C"/>
    <w:rsid w:val="38653C45"/>
    <w:rsid w:val="3A171E51"/>
    <w:rsid w:val="3B416833"/>
    <w:rsid w:val="3BE22CA8"/>
    <w:rsid w:val="3CB1427D"/>
    <w:rsid w:val="3CDA680A"/>
    <w:rsid w:val="3D8B43B4"/>
    <w:rsid w:val="3E2635E0"/>
    <w:rsid w:val="3EDE0577"/>
    <w:rsid w:val="3F8F1A2C"/>
    <w:rsid w:val="40204425"/>
    <w:rsid w:val="40567266"/>
    <w:rsid w:val="42633EC7"/>
    <w:rsid w:val="428203B5"/>
    <w:rsid w:val="4343168B"/>
    <w:rsid w:val="438F7CB8"/>
    <w:rsid w:val="447E0932"/>
    <w:rsid w:val="44F0619A"/>
    <w:rsid w:val="44F6621D"/>
    <w:rsid w:val="45B40621"/>
    <w:rsid w:val="466F10C0"/>
    <w:rsid w:val="46996094"/>
    <w:rsid w:val="47FB3B51"/>
    <w:rsid w:val="48CE3DE8"/>
    <w:rsid w:val="48F06913"/>
    <w:rsid w:val="48F96790"/>
    <w:rsid w:val="49DF5667"/>
    <w:rsid w:val="4A5606D9"/>
    <w:rsid w:val="4AD5686A"/>
    <w:rsid w:val="4C3221CF"/>
    <w:rsid w:val="4C545ED0"/>
    <w:rsid w:val="4D627135"/>
    <w:rsid w:val="4E0D1125"/>
    <w:rsid w:val="4F4D5635"/>
    <w:rsid w:val="501B6C82"/>
    <w:rsid w:val="51270C89"/>
    <w:rsid w:val="513344A5"/>
    <w:rsid w:val="51351420"/>
    <w:rsid w:val="525D1C8B"/>
    <w:rsid w:val="52D82FA3"/>
    <w:rsid w:val="53327E5D"/>
    <w:rsid w:val="53D14318"/>
    <w:rsid w:val="559731D8"/>
    <w:rsid w:val="560F5257"/>
    <w:rsid w:val="57163760"/>
    <w:rsid w:val="572356DB"/>
    <w:rsid w:val="58EF3981"/>
    <w:rsid w:val="59AE3DCD"/>
    <w:rsid w:val="59B5213B"/>
    <w:rsid w:val="59FA7066"/>
    <w:rsid w:val="5A8F77A3"/>
    <w:rsid w:val="5ABD327B"/>
    <w:rsid w:val="5B297B05"/>
    <w:rsid w:val="5C09679B"/>
    <w:rsid w:val="5C2E27BB"/>
    <w:rsid w:val="5DF61B16"/>
    <w:rsid w:val="5E30756A"/>
    <w:rsid w:val="5EC404B4"/>
    <w:rsid w:val="5ED94725"/>
    <w:rsid w:val="5EF91891"/>
    <w:rsid w:val="5F0C3734"/>
    <w:rsid w:val="5F3C4688"/>
    <w:rsid w:val="5F956F4C"/>
    <w:rsid w:val="60CF5EE1"/>
    <w:rsid w:val="61214822"/>
    <w:rsid w:val="61C06A62"/>
    <w:rsid w:val="623373D8"/>
    <w:rsid w:val="62E36596"/>
    <w:rsid w:val="62ED75CA"/>
    <w:rsid w:val="635A3411"/>
    <w:rsid w:val="648B64D5"/>
    <w:rsid w:val="651A795A"/>
    <w:rsid w:val="65506951"/>
    <w:rsid w:val="659A38E6"/>
    <w:rsid w:val="660C1215"/>
    <w:rsid w:val="67FA5E37"/>
    <w:rsid w:val="688A30EC"/>
    <w:rsid w:val="688C153E"/>
    <w:rsid w:val="69961095"/>
    <w:rsid w:val="6A6D2ADB"/>
    <w:rsid w:val="6AB8651E"/>
    <w:rsid w:val="6AFC7C43"/>
    <w:rsid w:val="6B696D8B"/>
    <w:rsid w:val="6B765654"/>
    <w:rsid w:val="6BD60AD4"/>
    <w:rsid w:val="6C4F34DF"/>
    <w:rsid w:val="6C924206"/>
    <w:rsid w:val="6CF52A2E"/>
    <w:rsid w:val="6DAC0BC8"/>
    <w:rsid w:val="6E9E5796"/>
    <w:rsid w:val="6F006617"/>
    <w:rsid w:val="6F0136DF"/>
    <w:rsid w:val="6FC14DFB"/>
    <w:rsid w:val="70E8156D"/>
    <w:rsid w:val="71C36CB2"/>
    <w:rsid w:val="72B25320"/>
    <w:rsid w:val="7367320C"/>
    <w:rsid w:val="73F41187"/>
    <w:rsid w:val="746C4D65"/>
    <w:rsid w:val="75497C41"/>
    <w:rsid w:val="76665C01"/>
    <w:rsid w:val="777B3E84"/>
    <w:rsid w:val="782148CE"/>
    <w:rsid w:val="7A8100A1"/>
    <w:rsid w:val="7AC24AF6"/>
    <w:rsid w:val="7C742A5C"/>
    <w:rsid w:val="7D2B794C"/>
    <w:rsid w:val="7D4649DA"/>
    <w:rsid w:val="7D4708C2"/>
    <w:rsid w:val="7E414A1F"/>
    <w:rsid w:val="7F170A65"/>
    <w:rsid w:val="7FDB350D"/>
    <w:rsid w:val="7FE5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color w:val="auto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2:35:00Z</dcterms:created>
  <dc:creator>1395214203</dc:creator>
  <cp:lastModifiedBy>1395214203</cp:lastModifiedBy>
  <dcterms:modified xsi:type="dcterms:W3CDTF">2025-10-15T14:1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B94132CE4C2406388D0F2A82E2B478F</vt:lpwstr>
  </property>
</Properties>
</file>